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A556" w14:textId="43DB955C" w:rsidR="009C0D1B" w:rsidRPr="009C0D1B" w:rsidRDefault="009C0D1B" w:rsidP="009C0D1B">
      <w:pPr>
        <w:widowControl/>
        <w:jc w:val="left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  <w:r w:rsidRPr="009C0D1B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 xml:space="preserve">Table </w:t>
      </w:r>
      <w:r w:rsidR="003A2CA8">
        <w:rPr>
          <w:rFonts w:ascii="Times New Roman" w:hAnsi="Times New Roman" w:cs="Times New Roman" w:hint="eastAsia"/>
          <w:color w:val="000000"/>
          <w:kern w:val="0"/>
          <w:sz w:val="28"/>
          <w:szCs w:val="28"/>
          <w:lang w:bidi="ar"/>
        </w:rPr>
        <w:t>S</w:t>
      </w:r>
      <w:r w:rsidR="003A2CA8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>4</w:t>
      </w:r>
      <w:r w:rsidRPr="009C0D1B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 xml:space="preserve">. </w:t>
      </w:r>
      <w:r w:rsidRPr="009C0D1B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A total of </w:t>
      </w:r>
      <w:r w:rsidRPr="009C0D1B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>7 OXPHOS-related prognostic DEGs</w:t>
      </w:r>
      <w:r w:rsidRPr="009C0D1B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 were further filtrated in</w:t>
      </w:r>
      <w:r w:rsidRPr="009C0D1B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 xml:space="preserve"> the</w:t>
      </w:r>
      <w:r w:rsidRPr="009C0D1B"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 patients </w:t>
      </w:r>
      <w:r w:rsidRPr="009C0D1B"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>with UCEC</w:t>
      </w:r>
    </w:p>
    <w:tbl>
      <w:tblPr>
        <w:tblpPr w:leftFromText="180" w:rightFromText="180" w:vertAnchor="page" w:horzAnchor="page" w:tblpX="2362" w:tblpY="2156"/>
        <w:tblOverlap w:val="never"/>
        <w:tblW w:w="8300" w:type="dxa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E31CA8" w:rsidRPr="009C0D1B" w14:paraId="54C49987" w14:textId="77777777" w:rsidTr="009C0D1B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3B966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d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3C71D2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E75131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R.95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229EB7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R.95H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2FAB20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E31CA8" w:rsidRPr="009C0D1B" w14:paraId="3B0BCF5D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C502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P5I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A5F5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99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85BD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98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866B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79C9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50 </w:t>
            </w:r>
          </w:p>
        </w:tc>
      </w:tr>
      <w:tr w:rsidR="00E31CA8" w:rsidRPr="009C0D1B" w14:paraId="44D7CDA1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F73B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X6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611B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3E5E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9C33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3AB4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0 </w:t>
            </w:r>
          </w:p>
        </w:tc>
      </w:tr>
      <w:tr w:rsidR="00E31CA8" w:rsidRPr="009C0D1B" w14:paraId="7846EA5A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62D8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RPL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CBA4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1DE1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2FA2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1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2D19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47 </w:t>
            </w:r>
          </w:p>
        </w:tc>
      </w:tr>
      <w:tr w:rsidR="00E31CA8" w:rsidRPr="009C0D1B" w14:paraId="465D7010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6978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X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F44A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72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909A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54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35FF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96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2725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25 </w:t>
            </w:r>
          </w:p>
        </w:tc>
      </w:tr>
      <w:tr w:rsidR="00E31CA8" w:rsidRPr="009C0D1B" w14:paraId="69A68307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FA72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DUFA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98B7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9240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7F22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1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2C0B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46 </w:t>
            </w:r>
          </w:p>
        </w:tc>
      </w:tr>
      <w:tr w:rsidR="00E31CA8" w:rsidRPr="009C0D1B" w14:paraId="47A90EF9" w14:textId="77777777" w:rsidTr="009C0D1B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8600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P5F1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7B67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EA3F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45D5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1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D925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49 </w:t>
            </w:r>
          </w:p>
        </w:tc>
      </w:tr>
      <w:tr w:rsidR="00E31CA8" w:rsidRPr="009C0D1B" w14:paraId="49CF33EE" w14:textId="77777777" w:rsidTr="009C0D1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B03894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DUFB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776299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3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0E89CE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1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C99859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1.006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6797A" w14:textId="77777777" w:rsidR="00E31CA8" w:rsidRPr="009C0D1B" w:rsidRDefault="001E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9C0D1B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0.006 </w:t>
            </w:r>
          </w:p>
        </w:tc>
      </w:tr>
    </w:tbl>
    <w:p w14:paraId="2BBCD715" w14:textId="77777777" w:rsidR="00E31CA8" w:rsidRPr="009C0D1B" w:rsidRDefault="00E31CA8">
      <w:pPr>
        <w:widowControl/>
        <w:jc w:val="left"/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</w:pPr>
    </w:p>
    <w:p w14:paraId="06940544" w14:textId="77777777" w:rsidR="00E31CA8" w:rsidRDefault="00E31CA8"/>
    <w:sectPr w:rsidR="00E31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FF71A" w14:textId="77777777" w:rsidR="00082429" w:rsidRDefault="00082429" w:rsidP="009C0D1B">
      <w:r>
        <w:separator/>
      </w:r>
    </w:p>
  </w:endnote>
  <w:endnote w:type="continuationSeparator" w:id="0">
    <w:p w14:paraId="4BD08310" w14:textId="77777777" w:rsidR="00082429" w:rsidRDefault="00082429" w:rsidP="009C0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C46D2" w14:textId="77777777" w:rsidR="00082429" w:rsidRDefault="00082429" w:rsidP="009C0D1B">
      <w:r>
        <w:separator/>
      </w:r>
    </w:p>
  </w:footnote>
  <w:footnote w:type="continuationSeparator" w:id="0">
    <w:p w14:paraId="2E24C7E4" w14:textId="77777777" w:rsidR="00082429" w:rsidRDefault="00082429" w:rsidP="009C0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933890"/>
    <w:rsid w:val="00076236"/>
    <w:rsid w:val="00082429"/>
    <w:rsid w:val="001E54C5"/>
    <w:rsid w:val="003A2CA8"/>
    <w:rsid w:val="009C0D1B"/>
    <w:rsid w:val="00DB79FB"/>
    <w:rsid w:val="00E31CA8"/>
    <w:rsid w:val="1E933890"/>
    <w:rsid w:val="5D3A3B54"/>
    <w:rsid w:val="6056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138F00"/>
  <w15:docId w15:val="{1A29AEA7-4DD0-4028-A40D-CE40EEF5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C0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C0D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C0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C0D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caption"/>
    <w:basedOn w:val="a"/>
    <w:next w:val="a"/>
    <w:unhideWhenUsed/>
    <w:qFormat/>
    <w:rsid w:val="009C0D1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甜</dc:creator>
  <cp:lastModifiedBy> </cp:lastModifiedBy>
  <cp:revision>4</cp:revision>
  <dcterms:created xsi:type="dcterms:W3CDTF">2021-02-23T11:32:00Z</dcterms:created>
  <dcterms:modified xsi:type="dcterms:W3CDTF">2021-08-0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